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9A0AC" w14:textId="525C5E09" w:rsidR="00466D7C" w:rsidRDefault="00466D7C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5F13E59" wp14:editId="1FC97519">
                <wp:simplePos x="0" y="0"/>
                <wp:positionH relativeFrom="column">
                  <wp:posOffset>54321</wp:posOffset>
                </wp:positionH>
                <wp:positionV relativeFrom="paragraph">
                  <wp:posOffset>45267</wp:posOffset>
                </wp:positionV>
                <wp:extent cx="6599976" cy="516048"/>
                <wp:effectExtent l="0" t="0" r="4445" b="5080"/>
                <wp:wrapNone/>
                <wp:docPr id="608301052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9976" cy="5160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EFEF8E" w14:textId="672744DB" w:rsidR="00813C0B" w:rsidRDefault="00813C0B" w:rsidP="00466D7C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Variables i</w:t>
                            </w:r>
                            <w:r w:rsidR="002A536A">
                              <w:rPr>
                                <w:rFonts w:cstheme="minorHAnsi"/>
                                <w:b/>
                                <w:bCs/>
                              </w:rPr>
                              <w:t>nfluenc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ing the</w:t>
                            </w:r>
                            <w:r w:rsidR="002A536A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</w:t>
                            </w:r>
                            <w:r w:rsidR="002C4064">
                              <w:rPr>
                                <w:rFonts w:cstheme="minorHAnsi"/>
                                <w:b/>
                                <w:bCs/>
                              </w:rPr>
                              <w:t>safe handling practices</w:t>
                            </w:r>
                            <w:r w:rsidR="00490CF3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of </w:t>
                            </w:r>
                            <w:r w:rsidR="00280209">
                              <w:rPr>
                                <w:rFonts w:cstheme="minorHAnsi"/>
                                <w:b/>
                                <w:bCs/>
                              </w:rPr>
                              <w:t>hazardous drug</w:t>
                            </w:r>
                            <w:r w:rsidR="00490CF3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s by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nurses and midwives</w:t>
                            </w:r>
                          </w:p>
                          <w:p w14:paraId="2DEA3872" w14:textId="10DAB845" w:rsidR="00466D7C" w:rsidRPr="001E2C5D" w:rsidRDefault="00490CF3" w:rsidP="00466D7C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as they relate to the</w:t>
                            </w:r>
                            <w:r w:rsidR="00466D7C" w:rsidRPr="001E2C5D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Health Promotion Model </w:t>
                            </w:r>
                            <w:r w:rsidR="00466D7C">
                              <w:rPr>
                                <w:rFonts w:cstheme="minorHAnsi"/>
                                <w:b/>
                                <w:bCs/>
                              </w:rPr>
                              <w:t>(revis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F13E59" id="_x0000_t202" coordsize="21600,21600" o:spt="202" path="m,l,21600r21600,l21600,xe">
                <v:stroke joinstyle="miter"/>
                <v:path gradientshapeok="t" o:connecttype="rect"/>
              </v:shapetype>
              <v:shape id="Text Box 56" o:spid="_x0000_s1026" type="#_x0000_t202" style="position:absolute;margin-left:4.3pt;margin-top:3.55pt;width:519.7pt;height:40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" fillcolor="white [3201]" stroked="f" strokeweight=".5pt">
                <v:textbox>
                  <w:txbxContent>
                    <w:p w14:paraId="2BEFEF8E" w14:textId="672744DB" w:rsidR="00813C0B" w:rsidRDefault="00813C0B" w:rsidP="00466D7C">
                      <w:pPr>
                        <w:rPr>
                          <w:rFonts w:cstheme="minorHAnsi"/>
                          <w:b/>
                          <w:bCs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</w:rPr>
                        <w:t>Variables i</w:t>
                      </w:r>
                      <w:r w:rsidR="002A536A">
                        <w:rPr>
                          <w:rFonts w:cstheme="minorHAnsi"/>
                          <w:b/>
                          <w:bCs/>
                        </w:rPr>
                        <w:t>nfluenc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>ing the</w:t>
                      </w:r>
                      <w:r w:rsidR="002A536A">
                        <w:rPr>
                          <w:rFonts w:cstheme="minorHAnsi"/>
                          <w:b/>
                          <w:bCs/>
                        </w:rPr>
                        <w:t xml:space="preserve"> </w:t>
                      </w:r>
                      <w:r w:rsidR="002C4064">
                        <w:rPr>
                          <w:rFonts w:cstheme="minorHAnsi"/>
                          <w:b/>
                          <w:bCs/>
                        </w:rPr>
                        <w:t>safe handling practices</w:t>
                      </w:r>
                      <w:r w:rsidR="00490CF3">
                        <w:rPr>
                          <w:rFonts w:cstheme="minorHAnsi"/>
                          <w:b/>
                          <w:bCs/>
                        </w:rPr>
                        <w:t xml:space="preserve"> of </w:t>
                      </w:r>
                      <w:r w:rsidR="00280209">
                        <w:rPr>
                          <w:rFonts w:cstheme="minorHAnsi"/>
                          <w:b/>
                          <w:bCs/>
                        </w:rPr>
                        <w:t>hazardous drug</w:t>
                      </w:r>
                      <w:r w:rsidR="00490CF3">
                        <w:rPr>
                          <w:rFonts w:cstheme="minorHAnsi"/>
                          <w:b/>
                          <w:bCs/>
                        </w:rPr>
                        <w:t xml:space="preserve">s by 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>nurses and midwives</w:t>
                      </w:r>
                    </w:p>
                    <w:p w14:paraId="2DEA3872" w14:textId="10DAB845" w:rsidR="00466D7C" w:rsidRPr="001E2C5D" w:rsidRDefault="00490CF3" w:rsidP="00466D7C">
                      <w:pPr>
                        <w:rPr>
                          <w:rFonts w:cstheme="minorHAnsi"/>
                          <w:b/>
                          <w:bCs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</w:rPr>
                        <w:t>as they relate to the</w:t>
                      </w:r>
                      <w:r w:rsidR="00466D7C" w:rsidRPr="001E2C5D">
                        <w:rPr>
                          <w:rFonts w:cstheme="minorHAnsi"/>
                          <w:b/>
                          <w:bCs/>
                        </w:rPr>
                        <w:t xml:space="preserve"> Health Promotion Model </w:t>
                      </w:r>
                      <w:r w:rsidR="00466D7C">
                        <w:rPr>
                          <w:rFonts w:cstheme="minorHAnsi"/>
                          <w:b/>
                          <w:bCs/>
                        </w:rPr>
                        <w:t>(revised)</w:t>
                      </w:r>
                    </w:p>
                  </w:txbxContent>
                </v:textbox>
              </v:shape>
            </w:pict>
          </mc:Fallback>
        </mc:AlternateContent>
      </w:r>
    </w:p>
    <w:p w14:paraId="1AF81041" w14:textId="180DD681" w:rsidR="00466D7C" w:rsidRDefault="00466D7C"/>
    <w:p w14:paraId="665E9B74" w14:textId="71A7ECFE" w:rsidR="00C4254E" w:rsidRDefault="00466D7C">
      <w:r>
        <w:rPr>
          <w:rFonts w:cstheme="minorHAnsi"/>
          <w:noProof/>
          <w:lang w:eastAsia="en-GB"/>
        </w:rPr>
        <mc:AlternateContent>
          <mc:Choice Requires="wpg">
            <w:drawing>
              <wp:inline distT="0" distB="0" distL="0" distR="0" wp14:anchorId="523BCD26" wp14:editId="0C509A53">
                <wp:extent cx="6500387" cy="7776928"/>
                <wp:effectExtent l="0" t="0" r="15240" b="0"/>
                <wp:docPr id="175724066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0387" cy="7776928"/>
                          <a:chOff x="0" y="-67742"/>
                          <a:chExt cx="6474420" cy="5561415"/>
                        </a:xfrm>
                      </wpg:grpSpPr>
                      <wpg:grpSp>
                        <wpg:cNvPr id="1679896336" name="Group 3"/>
                        <wpg:cNvGrpSpPr/>
                        <wpg:grpSpPr>
                          <a:xfrm>
                            <a:off x="0" y="-67742"/>
                            <a:ext cx="6474420" cy="5561415"/>
                            <a:chOff x="0" y="-67742"/>
                            <a:chExt cx="6474420" cy="5561415"/>
                          </a:xfrm>
                        </wpg:grpSpPr>
                        <wps:wsp>
                          <wps:cNvPr id="136" name="Text Box 136"/>
                          <wps:cNvSpPr txBox="1"/>
                          <wps:spPr>
                            <a:xfrm>
                              <a:off x="1360967" y="1531088"/>
                              <a:ext cx="343838" cy="9915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C905BE2" w14:textId="77777777" w:rsidR="00466D7C" w:rsidRPr="001327DE" w:rsidRDefault="00466D7C" w:rsidP="00466D7C">
                                <w:pPr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</w:pPr>
                                <w:r w:rsidRPr="001327DE"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  <w:t>Indirectl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740684609" name="Group 1"/>
                          <wpg:cNvGrpSpPr/>
                          <wpg:grpSpPr>
                            <a:xfrm>
                              <a:off x="0" y="-67742"/>
                              <a:ext cx="6474420" cy="5561415"/>
                              <a:chOff x="0" y="-67742"/>
                              <a:chExt cx="6474420" cy="5561415"/>
                            </a:xfrm>
                          </wpg:grpSpPr>
                          <wpg:grpSp>
                            <wpg:cNvPr id="84" name="Group 84"/>
                            <wpg:cNvGrpSpPr/>
                            <wpg:grpSpPr>
                              <a:xfrm>
                                <a:off x="138203" y="-67742"/>
                                <a:ext cx="6336217" cy="4744502"/>
                                <a:chOff x="228783" y="-98634"/>
                                <a:chExt cx="6311710" cy="4745176"/>
                              </a:xfrm>
                            </wpg:grpSpPr>
                            <wpg:grpSp>
                              <wpg:cNvPr id="83" name="Group 83"/>
                              <wpg:cNvGrpSpPr/>
                              <wpg:grpSpPr>
                                <a:xfrm>
                                  <a:off x="3925418" y="3732348"/>
                                  <a:ext cx="1697551" cy="121957"/>
                                  <a:chOff x="-140744" y="-722920"/>
                                  <a:chExt cx="1697551" cy="121957"/>
                                </a:xfrm>
                              </wpg:grpSpPr>
                              <wps:wsp>
                                <wps:cNvPr id="69" name="Straight Connector 69"/>
                                <wps:cNvCnPr/>
                                <wps:spPr>
                                  <a:xfrm>
                                    <a:off x="-140744" y="-600963"/>
                                    <a:ext cx="1697551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71" name="Straight Connector 71"/>
                                <wps:cNvCnPr/>
                                <wps:spPr>
                                  <a:xfrm>
                                    <a:off x="-140744" y="-722920"/>
                                    <a:ext cx="646583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76" name="Straight Connector 76"/>
                              <wps:cNvCnPr/>
                              <wps:spPr>
                                <a:xfrm>
                                  <a:off x="3871643" y="1077660"/>
                                  <a:ext cx="2051210" cy="7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g:grpSp>
                              <wpg:cNvPr id="82" name="Group 82"/>
                              <wpg:cNvGrpSpPr/>
                              <wpg:grpSpPr>
                                <a:xfrm>
                                  <a:off x="228783" y="-98634"/>
                                  <a:ext cx="6311710" cy="4745176"/>
                                  <a:chOff x="228783" y="-98634"/>
                                  <a:chExt cx="6311710" cy="4745176"/>
                                </a:xfrm>
                              </wpg:grpSpPr>
                              <wps:wsp>
                                <wps:cNvPr id="67" name="Straight Connector 67"/>
                                <wps:cNvCnPr/>
                                <wps:spPr>
                                  <a:xfrm flipV="1">
                                    <a:off x="1785297" y="4636443"/>
                                    <a:ext cx="4090639" cy="10099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g:grpSp>
                                <wpg:cNvPr id="81" name="Group 81"/>
                                <wpg:cNvGrpSpPr/>
                                <wpg:grpSpPr>
                                  <a:xfrm>
                                    <a:off x="228783" y="-98634"/>
                                    <a:ext cx="6311710" cy="4744932"/>
                                    <a:chOff x="228783" y="-98634"/>
                                    <a:chExt cx="6311710" cy="4744932"/>
                                  </a:xfrm>
                                </wpg:grpSpPr>
                                <wpg:grpSp>
                                  <wpg:cNvPr id="79" name="Group 79"/>
                                  <wpg:cNvGrpSpPr/>
                                  <wpg:grpSpPr>
                                    <a:xfrm>
                                      <a:off x="228783" y="-98634"/>
                                      <a:ext cx="6311710" cy="4526170"/>
                                      <a:chOff x="228783" y="-98634"/>
                                      <a:chExt cx="6311710" cy="4526170"/>
                                    </a:xfrm>
                                  </wpg:grpSpPr>
                                  <wps:wsp>
                                    <wps:cNvPr id="33" name="Text Box 33"/>
                                    <wps:cNvSpPr txBox="1"/>
                                    <wps:spPr>
                                      <a:xfrm>
                                        <a:off x="5171322" y="157596"/>
                                        <a:ext cx="934288" cy="603116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6D057DCF" w14:textId="77777777" w:rsidR="00466D7C" w:rsidRPr="001327DE" w:rsidRDefault="00466D7C" w:rsidP="00466D7C">
                                          <w:pPr>
                                            <w:jc w:val="right"/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1327D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>Behavioural outcome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4" name="Text Box 34"/>
                                    <wps:cNvSpPr txBox="1"/>
                                    <wps:spPr>
                                      <a:xfrm>
                                        <a:off x="228783" y="1411124"/>
                                        <a:ext cx="1320685" cy="675564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6CC67348" w14:textId="77777777" w:rsidR="00466D7C" w:rsidRPr="001327DE" w:rsidRDefault="00466D7C" w:rsidP="00466D7C">
                                          <w:pPr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1327D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 xml:space="preserve">Prior related behaviour; </w:t>
                                          </w:r>
                                          <w:r w:rsidRPr="001327DE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>use of personal protective equipment</w:t>
                                          </w:r>
                                          <w:r w:rsidRPr="00176077">
                                            <w:rPr>
                                              <w:rFonts w:cstheme="minorHAnsi"/>
                                              <w:color w:val="156082"/>
                                              <w:sz w:val="20"/>
                                              <w:szCs w:val="20"/>
                                            </w:rPr>
                                            <w:t>, safe</w:t>
                                          </w:r>
                                          <w:r w:rsidRPr="001327DE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 xml:space="preserve"> handling practice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5" name="Text Box 35"/>
                                    <wps:cNvSpPr txBox="1"/>
                                    <wps:spPr>
                                      <a:xfrm>
                                        <a:off x="228793" y="2855959"/>
                                        <a:ext cx="1463112" cy="547104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3224AB96" w14:textId="77777777" w:rsidR="00466D7C" w:rsidRPr="001327DE" w:rsidRDefault="00466D7C" w:rsidP="00466D7C">
                                          <w:pPr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1327D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 xml:space="preserve">Personal factors; </w:t>
                                          </w:r>
                                          <w:r w:rsidRPr="001327DE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>gender, age, years of experience, knowledge, qualifications</w:t>
                                          </w:r>
                                        </w:p>
                                        <w:p w14:paraId="43D76F0F" w14:textId="77777777" w:rsidR="00466D7C" w:rsidRPr="001327DE" w:rsidRDefault="00466D7C" w:rsidP="00466D7C">
                                          <w:pPr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6" name="Text Box 36"/>
                                    <wps:cNvSpPr txBox="1"/>
                                    <wps:spPr>
                                      <a:xfrm>
                                        <a:off x="4169134" y="1127617"/>
                                        <a:ext cx="1614165" cy="896836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51E147D8" w14:textId="77777777" w:rsidR="00466D7C" w:rsidRPr="001327DE" w:rsidRDefault="00466D7C" w:rsidP="00F13288">
                                          <w:pPr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1327D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 xml:space="preserve">Immediate competing demands (low control); </w:t>
                                          </w:r>
                                          <w:r w:rsidRPr="001327DE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 xml:space="preserve">patient needs, work and time pressures, staffing, forgetting </w:t>
                                          </w:r>
                                          <w:r w:rsidRPr="001327D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 xml:space="preserve">and preferences (high control); </w:t>
                                          </w:r>
                                          <w:r w:rsidRPr="001327DE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>comfort, sensation through glove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7" name="Text Box 37"/>
                                    <wps:cNvSpPr txBox="1"/>
                                    <wps:spPr>
                                      <a:xfrm>
                                        <a:off x="5279729" y="2622238"/>
                                        <a:ext cx="1260764" cy="97007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45F0B60F" w14:textId="1359C63D" w:rsidR="00466D7C" w:rsidRPr="001327DE" w:rsidRDefault="00466D7C" w:rsidP="004208F7">
                                          <w:pPr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1327D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>Health-promoting behaviour</w:t>
                                          </w:r>
                                          <w:r w:rsidR="00B0633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>;</w:t>
                                          </w:r>
                                        </w:p>
                                        <w:p w14:paraId="4E60968A" w14:textId="61A05BC8" w:rsidR="009C74A1" w:rsidRPr="001327DE" w:rsidRDefault="00B0633E" w:rsidP="004208F7">
                                          <w:pPr>
                                            <w:rPr>
                                              <w:rFonts w:cstheme="minorHAnsi"/>
                                              <w:color w:val="4DA72E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cstheme="minorHAnsi"/>
                                              <w:color w:val="4DA72E"/>
                                              <w:sz w:val="20"/>
                                              <w:szCs w:val="20"/>
                                            </w:rPr>
                                            <w:t>s</w:t>
                                          </w:r>
                                          <w:r w:rsidR="0011630D" w:rsidRPr="001327DE">
                                            <w:rPr>
                                              <w:rFonts w:cstheme="minorHAnsi"/>
                                              <w:color w:val="4DA72E"/>
                                              <w:sz w:val="20"/>
                                              <w:szCs w:val="20"/>
                                            </w:rPr>
                                            <w:t xml:space="preserve">afe </w:t>
                                          </w:r>
                                          <w:r w:rsidR="001D6F0C">
                                            <w:rPr>
                                              <w:rFonts w:cstheme="minorHAnsi"/>
                                              <w:color w:val="4DA72E"/>
                                              <w:sz w:val="20"/>
                                              <w:szCs w:val="20"/>
                                            </w:rPr>
                                            <w:t xml:space="preserve">hazardous drug </w:t>
                                          </w:r>
                                          <w:r w:rsidR="0011630D" w:rsidRPr="001327DE">
                                            <w:rPr>
                                              <w:rFonts w:cstheme="minorHAnsi"/>
                                              <w:color w:val="4DA72E"/>
                                              <w:sz w:val="20"/>
                                              <w:szCs w:val="20"/>
                                            </w:rPr>
                                            <w:t>handling practices</w:t>
                                          </w:r>
                                          <w:r w:rsidR="001D6F0C">
                                            <w:rPr>
                                              <w:rFonts w:cstheme="minorHAnsi"/>
                                              <w:color w:val="4DA72E"/>
                                              <w:sz w:val="20"/>
                                              <w:szCs w:val="20"/>
                                            </w:rPr>
                                            <w:t xml:space="preserve">, wearing </w:t>
                                          </w:r>
                                          <w:r w:rsidR="00434399">
                                            <w:rPr>
                                              <w:rFonts w:cstheme="minorHAnsi"/>
                                              <w:color w:val="4DA72E"/>
                                              <w:sz w:val="20"/>
                                              <w:szCs w:val="20"/>
                                            </w:rPr>
                                            <w:t xml:space="preserve">appropriate </w:t>
                                          </w:r>
                                          <w:r w:rsidR="001D6F0C">
                                            <w:rPr>
                                              <w:rFonts w:cstheme="minorHAnsi"/>
                                              <w:color w:val="4DA72E"/>
                                              <w:sz w:val="20"/>
                                              <w:szCs w:val="20"/>
                                            </w:rPr>
                                            <w:t>personal protective equipment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1" name="Text Box 31"/>
                                    <wps:cNvSpPr txBox="1"/>
                                    <wps:spPr>
                                      <a:xfrm>
                                        <a:off x="228784" y="142345"/>
                                        <a:ext cx="1217939" cy="690664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191C92BF" w14:textId="77777777" w:rsidR="00466D7C" w:rsidRPr="001327DE" w:rsidRDefault="00466D7C" w:rsidP="00466D7C">
                                          <w:pPr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1327D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>Individual characteristics and experience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8" name="Text Box 38"/>
                                    <wps:cNvSpPr txBox="1"/>
                                    <wps:spPr>
                                      <a:xfrm>
                                        <a:off x="4066162" y="2947368"/>
                                        <a:ext cx="1011677" cy="428984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58B7DA67" w14:textId="77777777" w:rsidR="00466D7C" w:rsidRPr="001327DE" w:rsidRDefault="00466D7C" w:rsidP="00466D7C">
                                          <w:pPr>
                                            <w:jc w:val="center"/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1327D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>Commitment to a plan of action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9" name="Text Box 39"/>
                                    <wps:cNvSpPr txBox="1"/>
                                    <wps:spPr>
                                      <a:xfrm>
                                        <a:off x="2042495" y="690553"/>
                                        <a:ext cx="1714633" cy="43716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3584765A" w14:textId="77777777" w:rsidR="00466D7C" w:rsidRPr="001327DE" w:rsidRDefault="00466D7C" w:rsidP="00466D7C">
                                          <w:pPr>
                                            <w:jc w:val="center"/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1327D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 xml:space="preserve">Perceived benefits of action  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0" name="Text Box 40"/>
                                    <wps:cNvSpPr txBox="1"/>
                                    <wps:spPr>
                                      <a:xfrm>
                                        <a:off x="2042706" y="1256715"/>
                                        <a:ext cx="1714718" cy="28723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33E35C7B" w14:textId="77777777" w:rsidR="00466D7C" w:rsidRPr="001327DE" w:rsidRDefault="00466D7C" w:rsidP="00466D7C">
                                          <w:pPr>
                                            <w:jc w:val="center"/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1327D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>Perceived barriers to action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1" name="Text Box 41"/>
                                    <wps:cNvSpPr txBox="1"/>
                                    <wps:spPr>
                                      <a:xfrm>
                                        <a:off x="2042706" y="1883464"/>
                                        <a:ext cx="1714620" cy="243191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554A199C" w14:textId="77777777" w:rsidR="00466D7C" w:rsidRPr="001327DE" w:rsidRDefault="00466D7C" w:rsidP="00466D7C">
                                          <w:pPr>
                                            <w:jc w:val="center"/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1327D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>Perceived self-efficacy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2" name="Text Box 42"/>
                                    <wps:cNvSpPr txBox="1"/>
                                    <wps:spPr>
                                      <a:xfrm>
                                        <a:off x="2042602" y="2431550"/>
                                        <a:ext cx="1714568" cy="25168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2E597A4B" w14:textId="77777777" w:rsidR="00466D7C" w:rsidRPr="001327DE" w:rsidRDefault="00466D7C" w:rsidP="00466D7C">
                                          <w:pPr>
                                            <w:jc w:val="center"/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1327D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>Activity-related affect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3" name="Text Box 43"/>
                                    <wps:cNvSpPr txBox="1"/>
                                    <wps:spPr>
                                      <a:xfrm>
                                        <a:off x="2032465" y="2855929"/>
                                        <a:ext cx="1778995" cy="520386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7C79A619" w14:textId="2428E5CB" w:rsidR="00466D7C" w:rsidRPr="001327DE" w:rsidRDefault="00466D7C" w:rsidP="00466D7C">
                                          <w:pPr>
                                            <w:jc w:val="center"/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1327D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>Interpersonal influences;</w:t>
                                          </w:r>
                                          <w:r w:rsidR="001E74E9" w:rsidRPr="001327DE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 xml:space="preserve"> nurse unit manager</w:t>
                                          </w:r>
                                          <w:r w:rsidR="009B7799" w:rsidRPr="001327DE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>,</w:t>
                                          </w:r>
                                          <w:r w:rsidRPr="001327D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r w:rsidRPr="001327DE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>other nurses</w:t>
                                          </w:r>
                                          <w:r w:rsidR="00237B21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 xml:space="preserve"> and midwives</w:t>
                                          </w:r>
                                          <w:r w:rsidRPr="001327DE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>, patient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4" name="Text Box 44"/>
                                    <wps:cNvSpPr txBox="1"/>
                                    <wps:spPr>
                                      <a:xfrm>
                                        <a:off x="2053884" y="3518929"/>
                                        <a:ext cx="1757804" cy="90860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4E45A18C" w14:textId="32BD0814" w:rsidR="00466D7C" w:rsidRPr="001327DE" w:rsidRDefault="00466D7C" w:rsidP="00466D7C">
                                          <w:pPr>
                                            <w:jc w:val="center"/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1327D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 xml:space="preserve">Situational influence; </w:t>
                                          </w:r>
                                          <w:r w:rsidRPr="001327DE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 xml:space="preserve">availability </w:t>
                                          </w:r>
                                          <w:r w:rsidR="0077285D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>of personal</w:t>
                                          </w:r>
                                          <w:r w:rsidRPr="001327DE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 xml:space="preserve"> protective and other equipment, training, workplace culture, </w:t>
                                          </w:r>
                                          <w:r w:rsidR="00434CFE" w:rsidRPr="001327DE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 xml:space="preserve">policies, </w:t>
                                          </w:r>
                                          <w:r w:rsidR="00434CFE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>specialty</w:t>
                                          </w:r>
                                          <w:r w:rsidR="0077285D" w:rsidRPr="001327DE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r w:rsidRPr="001327DE">
                                            <w:rPr>
                                              <w:rFonts w:cstheme="minorHAnsi"/>
                                              <w:color w:val="156082" w:themeColor="accent1"/>
                                              <w:sz w:val="20"/>
                                              <w:szCs w:val="20"/>
                                            </w:rPr>
                                            <w:t xml:space="preserve">healthcare area 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2" name="Text Box 32"/>
                                    <wps:cNvSpPr txBox="1"/>
                                    <wps:spPr>
                                      <a:xfrm>
                                        <a:off x="1387669" y="-98634"/>
                                        <a:ext cx="3098855" cy="737769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774133E5" w14:textId="77777777" w:rsidR="00466D7C" w:rsidRPr="001327DE" w:rsidRDefault="00466D7C" w:rsidP="00466D7C">
                                          <w:pPr>
                                            <w:jc w:val="center"/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  <w:p w14:paraId="1B70D147" w14:textId="77777777" w:rsidR="00466D7C" w:rsidRPr="001327DE" w:rsidRDefault="00466D7C" w:rsidP="00466D7C">
                                          <w:pPr>
                                            <w:jc w:val="center"/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  <w:p w14:paraId="521958A6" w14:textId="77777777" w:rsidR="00466D7C" w:rsidRPr="001327DE" w:rsidRDefault="00466D7C" w:rsidP="00466D7C">
                                          <w:pPr>
                                            <w:jc w:val="center"/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1327DE"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  <w:t>Behaviour-specific cognitions and affect</w:t>
                                          </w:r>
                                        </w:p>
                                        <w:p w14:paraId="3A5ACC17" w14:textId="77777777" w:rsidR="00D806C8" w:rsidRPr="001327DE" w:rsidRDefault="00D806C8" w:rsidP="00D806C8">
                                          <w:pPr>
                                            <w:jc w:val="center"/>
                                            <w:rPr>
                                              <w:rFonts w:cstheme="minorHAnsi"/>
                                              <w:color w:val="4EA72E" w:themeColor="accent6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1327DE">
                                            <w:rPr>
                                              <w:rFonts w:cstheme="minorHAnsi"/>
                                              <w:color w:val="4EA72E" w:themeColor="accent6"/>
                                              <w:sz w:val="20"/>
                                              <w:szCs w:val="20"/>
                                            </w:rPr>
                                            <w:t xml:space="preserve">Can be modified through </w:t>
                                          </w:r>
                                          <w:r w:rsidRPr="001327DE">
                                            <w:rPr>
                                              <w:rFonts w:cstheme="minorHAnsi"/>
                                              <w:color w:val="4DA72E"/>
                                              <w:sz w:val="20"/>
                                              <w:szCs w:val="20"/>
                                            </w:rPr>
                                            <w:t>interventions</w:t>
                                          </w:r>
                                        </w:p>
                                        <w:p w14:paraId="1F4F2568" w14:textId="77777777" w:rsidR="00D806C8" w:rsidRPr="001327DE" w:rsidRDefault="00D806C8" w:rsidP="00466D7C">
                                          <w:pPr>
                                            <w:jc w:val="center"/>
                                            <w:rPr>
                                              <w:rFonts w:cstheme="min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80" name="Group 80"/>
                                  <wpg:cNvGrpSpPr/>
                                  <wpg:grpSpPr>
                                    <a:xfrm>
                                      <a:off x="1682885" y="843854"/>
                                      <a:ext cx="4239968" cy="3802444"/>
                                      <a:chOff x="0" y="-2452"/>
                                      <a:chExt cx="4239968" cy="3802444"/>
                                    </a:xfrm>
                                  </wpg:grpSpPr>
                                  <wps:wsp>
                                    <wps:cNvPr id="45" name="Right Bracket 45"/>
                                    <wps:cNvSpPr/>
                                    <wps:spPr>
                                      <a:xfrm>
                                        <a:off x="2074539" y="-2452"/>
                                        <a:ext cx="114219" cy="1734502"/>
                                      </a:xfrm>
                                      <a:prstGeom prst="rightBracket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9" name="Left Bracket 49"/>
                                    <wps:cNvSpPr/>
                                    <wps:spPr>
                                      <a:xfrm>
                                        <a:off x="223736" y="0"/>
                                        <a:ext cx="126446" cy="1732049"/>
                                      </a:xfrm>
                                      <a:prstGeom prst="leftBracket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0" name="Straight Arrow Connector 50"/>
                                    <wps:cNvCnPr>
                                      <a:stCxn id="42" idx="0"/>
                                    </wps:cNvCnPr>
                                    <wps:spPr>
                                      <a:xfrm flipV="1">
                                        <a:off x="1217001" y="1280349"/>
                                        <a:ext cx="7730" cy="30489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51" name="Straight Arrow Connector 51"/>
                                    <wps:cNvCnPr>
                                      <a:stCxn id="41" idx="0"/>
                                    </wps:cNvCnPr>
                                    <wps:spPr>
                                      <a:xfrm flipV="1">
                                        <a:off x="1217131" y="697646"/>
                                        <a:ext cx="7600" cy="339512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52" name="Straight Connector 52"/>
                                    <wps:cNvCnPr/>
                                    <wps:spPr>
                                      <a:xfrm>
                                        <a:off x="223736" y="1178319"/>
                                        <a:ext cx="12619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53" name="Straight Connector 53"/>
                                    <wps:cNvCnPr/>
                                    <wps:spPr>
                                      <a:xfrm>
                                        <a:off x="223736" y="564817"/>
                                        <a:ext cx="126137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55" name="Straight Connector 55"/>
                                    <wps:cNvCnPr/>
                                    <wps:spPr>
                                      <a:xfrm>
                                        <a:off x="2074539" y="564817"/>
                                        <a:ext cx="112378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56" name="Straight Connector 56"/>
                                    <wps:cNvCnPr/>
                                    <wps:spPr>
                                      <a:xfrm>
                                        <a:off x="2074539" y="1178319"/>
                                        <a:ext cx="114219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57" name="Left Bracket 57"/>
                                    <wps:cNvSpPr/>
                                    <wps:spPr>
                                      <a:xfrm>
                                        <a:off x="233734" y="2297631"/>
                                        <a:ext cx="126190" cy="1001949"/>
                                      </a:xfrm>
                                      <a:prstGeom prst="leftBracket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8" name="Right Bracket 58"/>
                                    <wps:cNvSpPr/>
                                    <wps:spPr>
                                      <a:xfrm>
                                        <a:off x="2128868" y="2297635"/>
                                        <a:ext cx="113665" cy="1001395"/>
                                      </a:xfrm>
                                      <a:prstGeom prst="rightBracket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1" name="Straight Arrow Connector 61"/>
                                    <wps:cNvCnPr/>
                                    <wps:spPr>
                                      <a:xfrm>
                                        <a:off x="107005" y="335875"/>
                                        <a:ext cx="116650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62" name="Straight Arrow Connector 62"/>
                                    <wps:cNvCnPr/>
                                    <wps:spPr>
                                      <a:xfrm>
                                        <a:off x="107626" y="3141710"/>
                                        <a:ext cx="126108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63" name="Straight Arrow Connector 63"/>
                                    <wps:cNvCnPr/>
                                    <wps:spPr>
                                      <a:xfrm>
                                        <a:off x="0" y="883661"/>
                                        <a:ext cx="107626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65" name="Straight Arrow Connector 65"/>
                                    <wps:cNvCnPr/>
                                    <wps:spPr>
                                      <a:xfrm>
                                        <a:off x="0" y="2291287"/>
                                        <a:ext cx="107005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66" name="Straight Connector 66"/>
                                    <wps:cNvCnPr/>
                                    <wps:spPr>
                                      <a:xfrm flipH="1">
                                        <a:off x="106302" y="340365"/>
                                        <a:ext cx="565" cy="3459627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68" name="Straight Arrow Connector 68"/>
                                    <wps:cNvCnPr/>
                                    <wps:spPr>
                                      <a:xfrm flipV="1">
                                        <a:off x="4192581" y="2747081"/>
                                        <a:ext cx="0" cy="1052911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70" name="Straight Arrow Connector 70"/>
                                    <wps:cNvCnPr/>
                                    <wps:spPr>
                                      <a:xfrm flipV="1">
                                        <a:off x="3940084" y="2747301"/>
                                        <a:ext cx="0" cy="26081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72" name="Straight Arrow Connector 72"/>
                                    <wps:cNvCnPr>
                                      <a:endCxn id="38" idx="2"/>
                                    </wps:cNvCnPr>
                                    <wps:spPr>
                                      <a:xfrm flipV="1">
                                        <a:off x="2889116" y="2530046"/>
                                        <a:ext cx="0" cy="355996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74" name="Straight Arrow Connector 74"/>
                                    <wps:cNvCnPr/>
                                    <wps:spPr>
                                      <a:xfrm>
                                        <a:off x="2932470" y="1641201"/>
                                        <a:ext cx="0" cy="459978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75" name="Straight Arrow Connector 75"/>
                                    <wps:cNvCnPr/>
                                    <wps:spPr>
                                      <a:xfrm>
                                        <a:off x="3865755" y="1178337"/>
                                        <a:ext cx="0" cy="565818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78" name="Straight Arrow Connector 78"/>
                                    <wps:cNvCnPr/>
                                    <wps:spPr>
                                      <a:xfrm flipH="1">
                                        <a:off x="4235320" y="231478"/>
                                        <a:ext cx="4648" cy="151912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</wpg:grpSp>
                              </wpg:grpSp>
                            </wpg:grpSp>
                          </wpg:grpSp>
                          <wps:wsp>
                            <wps:cNvPr id="111" name="Text Box 111"/>
                            <wps:cNvSpPr txBox="1"/>
                            <wps:spPr>
                              <a:xfrm>
                                <a:off x="0" y="5044157"/>
                                <a:ext cx="5941694" cy="449516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65D9A4F" w14:textId="39510343" w:rsidR="00466D7C" w:rsidRPr="001327DE" w:rsidRDefault="00466D7C" w:rsidP="00466D7C">
                                  <w:pPr>
                                    <w:pStyle w:val="Caption"/>
                                    <w:rPr>
                                      <w:noProof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1327DE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igure 1</w:t>
                                  </w:r>
                                  <w:r w:rsidRPr="001327DE">
                                    <w:rPr>
                                      <w:sz w:val="20"/>
                                      <w:szCs w:val="20"/>
                                    </w:rPr>
                                    <w:t xml:space="preserve"> Adapted from Pender et al. (2015)</w:t>
                                  </w:r>
                                  <w:r w:rsidR="0020230D">
                                    <w:rPr>
                                      <w:sz w:val="20"/>
                                      <w:szCs w:val="20"/>
                                    </w:rPr>
                                    <w:t xml:space="preserve"> with permission</w:t>
                                  </w:r>
                                  <w:r w:rsidRPr="001327DE">
                                    <w:rPr>
                                      <w:sz w:val="20"/>
                                      <w:szCs w:val="20"/>
                                    </w:rPr>
                                    <w:t xml:space="preserve">. The individual characteristics and experiences, behaviour-specific cognitions and affect, and the competing demands and preferences (in blue) were the data variables collected through the questionnaire.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138" name="Straight Connector 138"/>
                        <wps:cNvCnPr/>
                        <wps:spPr>
                          <a:xfrm>
                            <a:off x="3795823" y="2509283"/>
                            <a:ext cx="746443" cy="1334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869258634" name="Straight Arrow Connector 1"/>
                        <wps:cNvCnPr/>
                        <wps:spPr>
                          <a:xfrm>
                            <a:off x="5007935" y="3168207"/>
                            <a:ext cx="204554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3BCD26" id="Group 4" o:spid="_x0000_s1027" style="width:511.85pt;height:612.35pt;mso-position-horizontal-relative:char;mso-position-vertical-relative:line" coordorigin=",-677" coordsize="64744,556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">
                <v:group id="Group 3" o:spid="_x0000_s1028" style="position:absolute;top:-677;width:64744;height:55613" coordorigin=",-677" coordsize="64744,5561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36" o:spid="_x0000_s1029" type="#_x0000_t202" style="position:absolute;left:13609;top:15310;width:3439;height:99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" fillcolor="window" stroked="f" strokeweight=".5pt">
                    <v:textbox style="layout-flow:vertical-ideographic">
                      <w:txbxContent>
                        <w:p w14:paraId="3C905BE2" w14:textId="77777777" w:rsidR="00466D7C" w:rsidRPr="001327DE" w:rsidRDefault="00466D7C" w:rsidP="00466D7C">
                          <w:pPr>
                            <w:rPr>
                              <w:rFonts w:cstheme="minorHAnsi"/>
                              <w:sz w:val="20"/>
                              <w:szCs w:val="20"/>
                            </w:rPr>
                          </w:pPr>
                          <w:r w:rsidRPr="001327DE">
                            <w:rPr>
                              <w:rFonts w:cstheme="minorHAnsi"/>
                              <w:sz w:val="20"/>
                              <w:szCs w:val="20"/>
                            </w:rPr>
                            <w:t>Indirectly</w:t>
                          </w:r>
                        </w:p>
                      </w:txbxContent>
                    </v:textbox>
                  </v:shape>
                  <v:group id="Group 1" o:spid="_x0000_s1030" style="position:absolute;top:-677;width:64744;height:55613" coordorigin=",-677" coordsize="64744,5561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">
                    <v:group id="Group 84" o:spid="_x0000_s1031" style="position:absolute;left:1382;top:-677;width:63362;height:47444" coordorigin="2287,-986" coordsize="63117,474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">
                      <v:group id="Group 83" o:spid="_x0000_s1032" style="position:absolute;left:39254;top:37323;width:16975;height:1220" coordorigin="-1407,-7229" coordsize="16975,121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">
                        <v:line id="Straight Connector 69" o:spid="_x0000_s1033" style="position:absolute;visibility:visible;mso-wrap-style:square" from="-1407,-6009" to="15568,-60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" strokecolor="windowText" strokeweight=".5pt">
                          <v:stroke joinstyle="miter"/>
                        </v:line>
                        <v:line id="Straight Connector 71" o:spid="_x0000_s1034" style="position:absolute;visibility:visible;mso-wrap-style:square" from="-1407,-7229" to="5058,-72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" strokecolor="windowText" strokeweight=".5pt">
                          <v:stroke joinstyle="miter"/>
                        </v:line>
                      </v:group>
                      <v:line id="Straight Connector 76" o:spid="_x0000_s1035" style="position:absolute;visibility:visible;mso-wrap-style:square" from="38716,10776" to="59228,107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" strokecolor="windowText" strokeweight=".5pt">
                        <v:stroke joinstyle="miter"/>
                      </v:line>
                      <v:group id="Group 82" o:spid="_x0000_s1036" style="position:absolute;left:2287;top:-986;width:63117;height:47451" coordorigin="2287,-986" coordsize="63117,474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">
                        <v:line id="Straight Connector 67" o:spid="_x0000_s1037" style="position:absolute;flip:y;visibility:visible;mso-wrap-style:square" from="17852,46364" to="58759,464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" strokecolor="windowText" strokeweight=".5pt">
                          <v:stroke joinstyle="miter"/>
                        </v:line>
                        <v:group id="Group 81" o:spid="_x0000_s1038" style="position:absolute;left:2287;top:-986;width:63117;height:47448" coordorigin="2287,-986" coordsize="63117,4744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">
                          <v:group id="Group 79" o:spid="_x0000_s1039" style="position:absolute;left:2287;top:-986;width:63117;height:45261" coordorigin="2287,-986" coordsize="63117,452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">
                            <v:shape id="Text Box 33" o:spid="_x0000_s1040" type="#_x0000_t202" style="position:absolute;left:51713;top:1575;width:9343;height:60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" fillcolor="window" stroked="f" strokeweight=".5pt">
                              <v:textbox>
                                <w:txbxContent>
                                  <w:p w14:paraId="6D057DCF" w14:textId="77777777" w:rsidR="00466D7C" w:rsidRPr="001327DE" w:rsidRDefault="00466D7C" w:rsidP="00466D7C">
                                    <w:pPr>
                                      <w:jc w:val="right"/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1327D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Behavioural outcome</w:t>
                                    </w:r>
                                  </w:p>
                                </w:txbxContent>
                              </v:textbox>
                            </v:shape>
                            <v:shape id="Text Box 34" o:spid="_x0000_s1041" type="#_x0000_t202" style="position:absolute;left:2287;top:14111;width:13207;height:67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" fillcolor="window" strokeweight=".5pt">
                              <v:textbox>
                                <w:txbxContent>
                                  <w:p w14:paraId="6CC67348" w14:textId="77777777" w:rsidR="00466D7C" w:rsidRPr="001327DE" w:rsidRDefault="00466D7C" w:rsidP="00466D7C">
                                    <w:pPr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1327D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 xml:space="preserve">Prior related behaviour; </w:t>
                                    </w:r>
                                    <w:r w:rsidRPr="001327DE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>use of personal protective equipment</w:t>
                                    </w:r>
                                    <w:r w:rsidRPr="00176077">
                                      <w:rPr>
                                        <w:rFonts w:cstheme="minorHAnsi"/>
                                        <w:color w:val="156082"/>
                                        <w:sz w:val="20"/>
                                        <w:szCs w:val="20"/>
                                      </w:rPr>
                                      <w:t>, safe</w:t>
                                    </w:r>
                                    <w:r w:rsidRPr="001327DE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 xml:space="preserve"> handling practices</w:t>
                                    </w:r>
                                  </w:p>
                                </w:txbxContent>
                              </v:textbox>
                            </v:shape>
                            <v:shape id="Text Box 35" o:spid="_x0000_s1042" type="#_x0000_t202" style="position:absolute;left:2287;top:28559;width:14632;height:54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" fillcolor="window" strokeweight=".5pt">
                              <v:textbox>
                                <w:txbxContent>
                                  <w:p w14:paraId="3224AB96" w14:textId="77777777" w:rsidR="00466D7C" w:rsidRPr="001327DE" w:rsidRDefault="00466D7C" w:rsidP="00466D7C">
                                    <w:pPr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1327D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 xml:space="preserve">Personal factors; </w:t>
                                    </w:r>
                                    <w:r w:rsidRPr="001327DE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>gender, age, years of experience, knowledge, qualifications</w:t>
                                    </w:r>
                                  </w:p>
                                  <w:p w14:paraId="43D76F0F" w14:textId="77777777" w:rsidR="00466D7C" w:rsidRPr="001327DE" w:rsidRDefault="00466D7C" w:rsidP="00466D7C">
                                    <w:pPr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Text Box 36" o:spid="_x0000_s1043" type="#_x0000_t202" style="position:absolute;left:41691;top:11276;width:16141;height:89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" fillcolor="window" strokeweight=".5pt">
                              <v:textbox>
                                <w:txbxContent>
                                  <w:p w14:paraId="51E147D8" w14:textId="77777777" w:rsidR="00466D7C" w:rsidRPr="001327DE" w:rsidRDefault="00466D7C" w:rsidP="00F13288">
                                    <w:pPr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1327D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 xml:space="preserve">Immediate competing demands (low control); </w:t>
                                    </w:r>
                                    <w:r w:rsidRPr="001327DE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 xml:space="preserve">patient needs, work and time pressures, staffing, forgetting </w:t>
                                    </w:r>
                                    <w:r w:rsidRPr="001327D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 xml:space="preserve">and preferences (high control); </w:t>
                                    </w:r>
                                    <w:r w:rsidRPr="001327DE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>comfort, sensation through gloves</w:t>
                                    </w:r>
                                  </w:p>
                                </w:txbxContent>
                              </v:textbox>
                            </v:shape>
                            <v:shape id="Text Box 37" o:spid="_x0000_s1044" type="#_x0000_t202" style="position:absolute;left:52797;top:26222;width:12607;height:97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" fillcolor="window" strokeweight=".5pt">
                              <v:textbox>
                                <w:txbxContent>
                                  <w:p w14:paraId="45F0B60F" w14:textId="1359C63D" w:rsidR="00466D7C" w:rsidRPr="001327DE" w:rsidRDefault="00466D7C" w:rsidP="004208F7">
                                    <w:pPr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1327D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Health-promoting behaviour</w:t>
                                    </w:r>
                                    <w:r w:rsidR="00B0633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;</w:t>
                                    </w:r>
                                  </w:p>
                                  <w:p w14:paraId="4E60968A" w14:textId="61A05BC8" w:rsidR="009C74A1" w:rsidRPr="001327DE" w:rsidRDefault="00B0633E" w:rsidP="004208F7">
                                    <w:pPr>
                                      <w:rPr>
                                        <w:rFonts w:cstheme="minorHAnsi"/>
                                        <w:color w:val="4DA72E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color w:val="4DA72E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 w:rsidR="0011630D" w:rsidRPr="001327DE">
                                      <w:rPr>
                                        <w:rFonts w:cstheme="minorHAnsi"/>
                                        <w:color w:val="4DA72E"/>
                                        <w:sz w:val="20"/>
                                        <w:szCs w:val="20"/>
                                      </w:rPr>
                                      <w:t xml:space="preserve">afe </w:t>
                                    </w:r>
                                    <w:r w:rsidR="001D6F0C">
                                      <w:rPr>
                                        <w:rFonts w:cstheme="minorHAnsi"/>
                                        <w:color w:val="4DA72E"/>
                                        <w:sz w:val="20"/>
                                        <w:szCs w:val="20"/>
                                      </w:rPr>
                                      <w:t xml:space="preserve">hazardous drug </w:t>
                                    </w:r>
                                    <w:r w:rsidR="0011630D" w:rsidRPr="001327DE">
                                      <w:rPr>
                                        <w:rFonts w:cstheme="minorHAnsi"/>
                                        <w:color w:val="4DA72E"/>
                                        <w:sz w:val="20"/>
                                        <w:szCs w:val="20"/>
                                      </w:rPr>
                                      <w:t>handling practices</w:t>
                                    </w:r>
                                    <w:r w:rsidR="001D6F0C">
                                      <w:rPr>
                                        <w:rFonts w:cstheme="minorHAnsi"/>
                                        <w:color w:val="4DA72E"/>
                                        <w:sz w:val="20"/>
                                        <w:szCs w:val="20"/>
                                      </w:rPr>
                                      <w:t xml:space="preserve">, wearing </w:t>
                                    </w:r>
                                    <w:r w:rsidR="00434399">
                                      <w:rPr>
                                        <w:rFonts w:cstheme="minorHAnsi"/>
                                        <w:color w:val="4DA72E"/>
                                        <w:sz w:val="20"/>
                                        <w:szCs w:val="20"/>
                                      </w:rPr>
                                      <w:t xml:space="preserve">appropriate </w:t>
                                    </w:r>
                                    <w:r w:rsidR="001D6F0C">
                                      <w:rPr>
                                        <w:rFonts w:cstheme="minorHAnsi"/>
                                        <w:color w:val="4DA72E"/>
                                        <w:sz w:val="20"/>
                                        <w:szCs w:val="20"/>
                                      </w:rPr>
                                      <w:t>personal protective equipment</w:t>
                                    </w:r>
                                  </w:p>
                                </w:txbxContent>
                              </v:textbox>
                            </v:shape>
                            <v:shape id="Text Box 31" o:spid="_x0000_s1045" type="#_x0000_t202" style="position:absolute;left:2287;top:1423;width:12180;height:69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" fillcolor="window" stroked="f" strokeweight=".5pt">
                              <v:textbox>
                                <w:txbxContent>
                                  <w:p w14:paraId="191C92BF" w14:textId="77777777" w:rsidR="00466D7C" w:rsidRPr="001327DE" w:rsidRDefault="00466D7C" w:rsidP="00466D7C">
                                    <w:pPr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1327D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Individual characteristics and experiences</w:t>
                                    </w:r>
                                  </w:p>
                                </w:txbxContent>
                              </v:textbox>
                            </v:shape>
                            <v:shape id="Text Box 38" o:spid="_x0000_s1046" type="#_x0000_t202" style="position:absolute;left:40661;top:29473;width:10117;height:42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" fillcolor="window" strokeweight=".5pt">
                              <v:textbox>
                                <w:txbxContent>
                                  <w:p w14:paraId="58B7DA67" w14:textId="77777777" w:rsidR="00466D7C" w:rsidRPr="001327DE" w:rsidRDefault="00466D7C" w:rsidP="00466D7C">
                                    <w:pPr>
                                      <w:jc w:val="center"/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1327D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Commitment to a plan of action</w:t>
                                    </w:r>
                                  </w:p>
                                </w:txbxContent>
                              </v:textbox>
                            </v:shape>
                            <v:shape id="Text Box 39" o:spid="_x0000_s1047" type="#_x0000_t202" style="position:absolute;left:20424;top:6905;width:17147;height:43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" fillcolor="window" strokeweight=".5pt">
                              <v:textbox>
                                <w:txbxContent>
                                  <w:p w14:paraId="3584765A" w14:textId="77777777" w:rsidR="00466D7C" w:rsidRPr="001327DE" w:rsidRDefault="00466D7C" w:rsidP="00466D7C">
                                    <w:pPr>
                                      <w:jc w:val="center"/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1327D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 xml:space="preserve">Perceived benefits of action  </w:t>
                                    </w:r>
                                  </w:p>
                                </w:txbxContent>
                              </v:textbox>
                            </v:shape>
                            <v:shape id="Text Box 40" o:spid="_x0000_s1048" type="#_x0000_t202" style="position:absolute;left:20427;top:12567;width:17147;height:28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" fillcolor="window" strokeweight=".5pt">
                              <v:textbox>
                                <w:txbxContent>
                                  <w:p w14:paraId="33E35C7B" w14:textId="77777777" w:rsidR="00466D7C" w:rsidRPr="001327DE" w:rsidRDefault="00466D7C" w:rsidP="00466D7C">
                                    <w:pPr>
                                      <w:jc w:val="center"/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1327D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Perceived barriers to action</w:t>
                                    </w:r>
                                  </w:p>
                                </w:txbxContent>
                              </v:textbox>
                            </v:shape>
                            <v:shape id="Text Box 41" o:spid="_x0000_s1049" type="#_x0000_t202" style="position:absolute;left:20427;top:18834;width:17146;height:243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" fillcolor="window" strokeweight=".5pt">
                              <v:textbox>
                                <w:txbxContent>
                                  <w:p w14:paraId="554A199C" w14:textId="77777777" w:rsidR="00466D7C" w:rsidRPr="001327DE" w:rsidRDefault="00466D7C" w:rsidP="00466D7C">
                                    <w:pPr>
                                      <w:jc w:val="center"/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1327D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Perceived self-efficacy</w:t>
                                    </w:r>
                                  </w:p>
                                </w:txbxContent>
                              </v:textbox>
                            </v:shape>
                            <v:shape id="Text Box 42" o:spid="_x0000_s1050" type="#_x0000_t202" style="position:absolute;left:20426;top:24315;width:17145;height:251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" fillcolor="window" strokeweight=".5pt">
                              <v:textbox>
                                <w:txbxContent>
                                  <w:p w14:paraId="2E597A4B" w14:textId="77777777" w:rsidR="00466D7C" w:rsidRPr="001327DE" w:rsidRDefault="00466D7C" w:rsidP="00466D7C">
                                    <w:pPr>
                                      <w:jc w:val="center"/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1327D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Activity-related affect</w:t>
                                    </w:r>
                                  </w:p>
                                </w:txbxContent>
                              </v:textbox>
                            </v:shape>
                            <v:shape id="Text Box 43" o:spid="_x0000_s1051" type="#_x0000_t202" style="position:absolute;left:20324;top:28559;width:17790;height:52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" fillcolor="window" strokeweight=".5pt">
                              <v:textbox>
                                <w:txbxContent>
                                  <w:p w14:paraId="7C79A619" w14:textId="2428E5CB" w:rsidR="00466D7C" w:rsidRPr="001327DE" w:rsidRDefault="00466D7C" w:rsidP="00466D7C">
                                    <w:pPr>
                                      <w:jc w:val="center"/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1327D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Interpersonal influences;</w:t>
                                    </w:r>
                                    <w:r w:rsidR="001E74E9" w:rsidRPr="001327DE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 xml:space="preserve"> nurse unit manager</w:t>
                                    </w:r>
                                    <w:r w:rsidR="009B7799" w:rsidRPr="001327DE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>,</w:t>
                                    </w:r>
                                    <w:r w:rsidRPr="001327D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1327DE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>other nurses</w:t>
                                    </w:r>
                                    <w:r w:rsidR="00237B21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 xml:space="preserve"> and midwives</w:t>
                                    </w:r>
                                    <w:r w:rsidRPr="001327DE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>, patients</w:t>
                                    </w:r>
                                  </w:p>
                                </w:txbxContent>
                              </v:textbox>
                            </v:shape>
                            <v:shape id="Text Box 44" o:spid="_x0000_s1052" type="#_x0000_t202" style="position:absolute;left:20538;top:35189;width:17578;height:90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" fillcolor="window" strokeweight=".5pt">
                              <v:textbox>
                                <w:txbxContent>
                                  <w:p w14:paraId="4E45A18C" w14:textId="32BD0814" w:rsidR="00466D7C" w:rsidRPr="001327DE" w:rsidRDefault="00466D7C" w:rsidP="00466D7C">
                                    <w:pPr>
                                      <w:jc w:val="center"/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</w:pPr>
                                    <w:r w:rsidRPr="001327D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 xml:space="preserve">Situational influence; </w:t>
                                    </w:r>
                                    <w:r w:rsidRPr="001327DE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 xml:space="preserve">availability </w:t>
                                    </w:r>
                                    <w:r w:rsidR="0077285D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>of personal</w:t>
                                    </w:r>
                                    <w:r w:rsidRPr="001327DE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 xml:space="preserve"> protective and other equipment, training, workplace culture, </w:t>
                                    </w:r>
                                    <w:r w:rsidR="00434CFE" w:rsidRPr="001327DE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 xml:space="preserve">policies, </w:t>
                                    </w:r>
                                    <w:r w:rsidR="00434CFE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>specialty</w:t>
                                    </w:r>
                                    <w:r w:rsidR="0077285D" w:rsidRPr="001327DE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1327DE">
                                      <w:rPr>
                                        <w:rFonts w:cstheme="minorHAnsi"/>
                                        <w:color w:val="156082" w:themeColor="accent1"/>
                                        <w:sz w:val="20"/>
                                        <w:szCs w:val="20"/>
                                      </w:rPr>
                                      <w:t xml:space="preserve">healthcare area </w:t>
                                    </w:r>
                                  </w:p>
                                </w:txbxContent>
                              </v:textbox>
                            </v:shape>
                            <v:shape id="Text Box 32" o:spid="_x0000_s1053" type="#_x0000_t202" style="position:absolute;left:13876;top:-986;width:30989;height:73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" fillcolor="window" stroked="f" strokeweight=".5pt">
                              <v:textbox>
                                <w:txbxContent>
                                  <w:p w14:paraId="774133E5" w14:textId="77777777" w:rsidR="00466D7C" w:rsidRPr="001327DE" w:rsidRDefault="00466D7C" w:rsidP="00466D7C">
                                    <w:pPr>
                                      <w:jc w:val="center"/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1B70D147" w14:textId="77777777" w:rsidR="00466D7C" w:rsidRPr="001327DE" w:rsidRDefault="00466D7C" w:rsidP="00466D7C">
                                    <w:pPr>
                                      <w:jc w:val="center"/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521958A6" w14:textId="77777777" w:rsidR="00466D7C" w:rsidRPr="001327DE" w:rsidRDefault="00466D7C" w:rsidP="00466D7C">
                                    <w:pPr>
                                      <w:jc w:val="center"/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1327DE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Behaviour-specific cognitions and affect</w:t>
                                    </w:r>
                                  </w:p>
                                  <w:p w14:paraId="3A5ACC17" w14:textId="77777777" w:rsidR="00D806C8" w:rsidRPr="001327DE" w:rsidRDefault="00D806C8" w:rsidP="00D806C8">
                                    <w:pPr>
                                      <w:jc w:val="center"/>
                                      <w:rPr>
                                        <w:rFonts w:cstheme="minorHAnsi"/>
                                        <w:color w:val="4EA72E" w:themeColor="accent6"/>
                                        <w:sz w:val="20"/>
                                        <w:szCs w:val="20"/>
                                      </w:rPr>
                                    </w:pPr>
                                    <w:r w:rsidRPr="001327DE">
                                      <w:rPr>
                                        <w:rFonts w:cstheme="minorHAnsi"/>
                                        <w:color w:val="4EA72E" w:themeColor="accent6"/>
                                        <w:sz w:val="20"/>
                                        <w:szCs w:val="20"/>
                                      </w:rPr>
                                      <w:t xml:space="preserve">Can be modified through </w:t>
                                    </w:r>
                                    <w:r w:rsidRPr="001327DE">
                                      <w:rPr>
                                        <w:rFonts w:cstheme="minorHAnsi"/>
                                        <w:color w:val="4DA72E"/>
                                        <w:sz w:val="20"/>
                                        <w:szCs w:val="20"/>
                                      </w:rPr>
                                      <w:t>interventions</w:t>
                                    </w:r>
                                  </w:p>
                                  <w:p w14:paraId="1F4F2568" w14:textId="77777777" w:rsidR="00D806C8" w:rsidRPr="001327DE" w:rsidRDefault="00D806C8" w:rsidP="00466D7C">
                                    <w:pPr>
                                      <w:jc w:val="center"/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  <v:group id="Group 80" o:spid="_x0000_s1054" style="position:absolute;left:16828;top:8438;width:42400;height:38024" coordorigin=",-24" coordsize="42399,380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">
                            <v:shapetype id="_x0000_t86" coordsize="21600,21600" o:spt="86" adj="1800" path="m,qx21600@0l21600@1qy,21600e" filled="f">
                              <v:formulas>
                                <v:f eqn="val #0"/>
                                <v:f eqn="sum 21600 0 #0"/>
                                <v:f eqn="prod #0 9598 32768"/>
                                <v:f eqn="sum 21600 0 @2"/>
                              </v:formulas>
                              <v:path arrowok="t" gradientshapeok="t" o:connecttype="custom" o:connectlocs="0,0;0,21600;21600,10800" textboxrect="0,@2,15274,@3"/>
                              <v:handles>
                                <v:h position="bottomRight,#0" yrange="0,10800"/>
                              </v:handles>
                            </v:shapetype>
                            <v:shape id="Right Bracket 45" o:spid="_x0000_s1055" type="#_x0000_t86" style="position:absolute;left:20745;top:-24;width:1142;height:173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" adj="119" strokecolor="windowText">
                              <v:stroke joinstyle="miter"/>
                            </v:shape>
                            <v:shapetype id="_x0000_t85" coordsize="21600,21600" o:spt="85" adj="1800" path="m21600,qx0@0l0@1qy21600,21600e" filled="f">
                              <v:formulas>
                                <v:f eqn="val #0"/>
                                <v:f eqn="sum 21600 0 #0"/>
                                <v:f eqn="prod #0 9598 32768"/>
                                <v:f eqn="sum 21600 0 @2"/>
                              </v:formulas>
                              <v:path arrowok="t" gradientshapeok="t" o:connecttype="custom" o:connectlocs="21600,0;0,10800;21600,21600" textboxrect="6326,@2,21600,@3"/>
                              <v:handles>
                                <v:h position="topLeft,#0" yrange="0,10800"/>
                              </v:handles>
                            </v:shapetype>
                            <v:shape id="Left Bracket 49" o:spid="_x0000_s1056" type="#_x0000_t85" style="position:absolute;left:2237;width:1264;height:17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" adj="131" strokecolor="windowText">
                              <v:stroke joinstyle="miter"/>
                            </v:shape>
                            <v:shapetype id="_x0000_t32" coordsize="21600,21600" o:spt="32" o:oned="t" path="m,l21600,21600e" filled="f">
                              <v:path arrowok="t" fillok="f" o:connecttype="none"/>
                              <o:lock v:ext="edit" shapetype="t"/>
                            </v:shapetype>
                            <v:shape id="Straight Arrow Connector 50" o:spid="_x0000_s1057" type="#_x0000_t32" style="position:absolute;left:12170;top:12803;width:77;height:304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" strokecolor="windowText" strokeweight=".5pt">
                              <v:stroke endarrow="block" joinstyle="miter"/>
                            </v:shape>
                            <v:shape id="Straight Arrow Connector 51" o:spid="_x0000_s1058" type="#_x0000_t32" style="position:absolute;left:12171;top:6976;width:76;height:3395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" strokecolor="windowText" strokeweight=".5pt">
                              <v:stroke endarrow="block" joinstyle="miter"/>
                            </v:shape>
                            <v:line id="Straight Connector 52" o:spid="_x0000_s1059" style="position:absolute;visibility:visible;mso-wrap-style:square" from="2237,11783" to="3499,1178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" strokecolor="windowText" strokeweight=".5pt">
                              <v:stroke joinstyle="miter"/>
                            </v:line>
                            <v:line id="Straight Connector 53" o:spid="_x0000_s1060" style="position:absolute;visibility:visible;mso-wrap-style:square" from="2237,5648" to="3498,56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" strokecolor="windowText" strokeweight=".5pt">
                              <v:stroke joinstyle="miter"/>
                            </v:line>
                            <v:line id="Straight Connector 55" o:spid="_x0000_s1061" style="position:absolute;visibility:visible;mso-wrap-style:square" from="20745,5648" to="21869,56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" strokecolor="windowText" strokeweight=".5pt">
                              <v:stroke joinstyle="miter"/>
                            </v:line>
                            <v:line id="Straight Connector 56" o:spid="_x0000_s1062" style="position:absolute;visibility:visible;mso-wrap-style:square" from="20745,11783" to="21887,1178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" strokecolor="windowText">
                              <v:stroke joinstyle="miter"/>
                            </v:line>
                            <v:shape id="Left Bracket 57" o:spid="_x0000_s1063" type="#_x0000_t85" style="position:absolute;left:2337;top:22976;width:1262;height:1001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" adj="227" strokecolor="windowText">
                              <v:stroke joinstyle="miter"/>
                            </v:shape>
                            <v:shape id="Right Bracket 58" o:spid="_x0000_s1064" type="#_x0000_t86" style="position:absolute;left:21288;top:22976;width:1137;height:1001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" adj="204" strokecolor="windowText">
                              <v:stroke joinstyle="miter"/>
                            </v:shape>
                            <v:shape id="Straight Arrow Connector 61" o:spid="_x0000_s1065" type="#_x0000_t32" style="position:absolute;left:1070;top:3358;width:116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" strokecolor="windowText" strokeweight=".5pt">
                              <v:stroke endarrow="block" joinstyle="miter"/>
                            </v:shape>
                            <v:shape id="Straight Arrow Connector 62" o:spid="_x0000_s1066" type="#_x0000_t32" style="position:absolute;left:1076;top:31417;width:126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" strokecolor="windowText" strokeweight=".5pt">
                              <v:stroke endarrow="block" joinstyle="miter"/>
                            </v:shape>
                            <v:shape id="Straight Arrow Connector 63" o:spid="_x0000_s1067" type="#_x0000_t32" style="position:absolute;top:8836;width:107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" strokecolor="windowText" strokeweight=".5pt">
                              <v:stroke endarrow="block" joinstyle="miter"/>
                            </v:shape>
                            <v:shape id="Straight Arrow Connector 65" o:spid="_x0000_s1068" type="#_x0000_t32" style="position:absolute;top:22912;width:107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" strokecolor="windowText" strokeweight=".5pt">
                              <v:stroke endarrow="block" joinstyle="miter"/>
                            </v:shape>
                            <v:line id="Straight Connector 66" o:spid="_x0000_s1069" style="position:absolute;flip:x;visibility:visible;mso-wrap-style:square" from="1063,3403" to="1068,379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" strokecolor="windowText" strokeweight=".5pt">
                              <v:stroke joinstyle="miter"/>
                            </v:line>
                            <v:shape id="Straight Arrow Connector 68" o:spid="_x0000_s1070" type="#_x0000_t32" style="position:absolute;left:41925;top:27470;width:0;height:1052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" strokecolor="windowText" strokeweight=".5pt">
                              <v:stroke endarrow="block" joinstyle="miter"/>
                            </v:shape>
                            <v:shape id="Straight Arrow Connector 70" o:spid="_x0000_s1071" type="#_x0000_t32" style="position:absolute;left:39400;top:27473;width:0;height:2608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" strokecolor="windowText" strokeweight=".5pt">
                              <v:stroke endarrow="block" joinstyle="miter"/>
                            </v:shape>
                            <v:shape id="Straight Arrow Connector 72" o:spid="_x0000_s1072" type="#_x0000_t32" style="position:absolute;left:28891;top:25300;width:0;height:356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" strokecolor="windowText" strokeweight=".5pt">
                              <v:stroke endarrow="block" joinstyle="miter"/>
                            </v:shape>
                            <v:shape id="Straight Arrow Connector 74" o:spid="_x0000_s1073" type="#_x0000_t32" style="position:absolute;left:29324;top:16412;width:0;height:459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" strokecolor="windowText" strokeweight=".5pt">
                              <v:stroke endarrow="block" joinstyle="miter"/>
                            </v:shape>
                            <v:shape id="Straight Arrow Connector 75" o:spid="_x0000_s1074" type="#_x0000_t32" style="position:absolute;left:38657;top:11783;width:0;height:565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" strokecolor="windowText" strokeweight=".5pt">
                              <v:stroke endarrow="block" joinstyle="miter"/>
                            </v:shape>
                            <v:shape id="Straight Arrow Connector 78" o:spid="_x0000_s1075" type="#_x0000_t32" style="position:absolute;left:42353;top:2314;width:46;height:1519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" strokecolor="windowText" strokeweight=".5pt">
                              <v:stroke endarrow="block" joinstyle="miter"/>
                            </v:shape>
                          </v:group>
                        </v:group>
                      </v:group>
                    </v:group>
                    <v:shape id="Text Box 111" o:spid="_x0000_s1076" type="#_x0000_t202" style="position:absolute;top:50441;width:59416;height:44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" stroked="f">
                      <v:textbox inset="0,0,0,0">
                        <w:txbxContent>
                          <w:p w14:paraId="665D9A4F" w14:textId="39510343" w:rsidR="00466D7C" w:rsidRPr="001327DE" w:rsidRDefault="00466D7C" w:rsidP="00466D7C">
                            <w:pPr>
                              <w:pStyle w:val="Caption"/>
                              <w:rPr>
                                <w:noProof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1327D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igure 1</w:t>
                            </w:r>
                            <w:r w:rsidRPr="001327DE">
                              <w:rPr>
                                <w:sz w:val="20"/>
                                <w:szCs w:val="20"/>
                              </w:rPr>
                              <w:t xml:space="preserve"> Adapted from Pender et al. (2015)</w:t>
                            </w:r>
                            <w:r w:rsidR="0020230D">
                              <w:rPr>
                                <w:sz w:val="20"/>
                                <w:szCs w:val="20"/>
                              </w:rPr>
                              <w:t xml:space="preserve"> with permission</w:t>
                            </w:r>
                            <w:r w:rsidRPr="001327DE">
                              <w:rPr>
                                <w:sz w:val="20"/>
                                <w:szCs w:val="20"/>
                              </w:rPr>
                              <w:t xml:space="preserve">. The individual characteristics and experiences, behaviour-specific cognitions and affect, and the competing demands and preferences (in blue) were the data variables collected through the questionnaire. </w:t>
                            </w:r>
                          </w:p>
                        </w:txbxContent>
                      </v:textbox>
                    </v:shape>
                  </v:group>
                </v:group>
                <v:line id="Straight Connector 138" o:spid="_x0000_s1077" style="position:absolute;visibility:visible;mso-wrap-style:square" from="37958,25092" to="45422,251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" strokecolor="windowText" strokeweight=".5pt">
                  <v:stroke joinstyle="miter"/>
                </v:line>
                <v:shape id="Straight Arrow Connector 1" o:spid="_x0000_s1078" type="#_x0000_t32" style="position:absolute;left:50079;top:31682;width:204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" strokecolor="windowText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14E760D4" w14:textId="424A8E5D" w:rsidR="0074718F" w:rsidRDefault="0074718F">
      <w:pPr>
        <w:spacing w:after="160" w:line="278" w:lineRule="auto"/>
      </w:pPr>
      <w:r>
        <w:br w:type="page"/>
      </w:r>
    </w:p>
    <w:p w14:paraId="4144518A" w14:textId="0BB317AE" w:rsidR="00543EC2" w:rsidRDefault="00543EC2"/>
    <w:p w14:paraId="2C203007" w14:textId="174E954A" w:rsidR="00C2250A" w:rsidRDefault="006423D2" w:rsidP="00C2250A">
      <w:pPr>
        <w:spacing w:line="480" w:lineRule="auto"/>
        <w:jc w:val="center"/>
        <w:rPr>
          <w:b/>
        </w:rPr>
      </w:pP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CC1FBD8" wp14:editId="6832957D">
                <wp:simplePos x="0" y="0"/>
                <wp:positionH relativeFrom="column">
                  <wp:posOffset>298764</wp:posOffset>
                </wp:positionH>
                <wp:positionV relativeFrom="paragraph">
                  <wp:posOffset>836987</wp:posOffset>
                </wp:positionV>
                <wp:extent cx="5349982" cy="525101"/>
                <wp:effectExtent l="0" t="0" r="0" b="0"/>
                <wp:wrapNone/>
                <wp:docPr id="600228911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9982" cy="525101"/>
                          <a:chOff x="0" y="0"/>
                          <a:chExt cx="5349982" cy="525101"/>
                        </a:xfrm>
                      </wpg:grpSpPr>
                      <wps:wsp>
                        <wps:cNvPr id="755576838" name="Text Box 47"/>
                        <wps:cNvSpPr txBox="1"/>
                        <wps:spPr>
                          <a:xfrm>
                            <a:off x="3558012" y="0"/>
                            <a:ext cx="1791970" cy="52510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238BAD8" w14:textId="77777777" w:rsidR="00006DA3" w:rsidRDefault="006D6831" w:rsidP="00DB63F1">
                              <w:pPr>
                                <w:rPr>
                                  <w:lang w:val="en-US"/>
                                </w:rPr>
                              </w:pPr>
                              <w:r w:rsidRPr="006D6831">
                                <w:rPr>
                                  <w:lang w:val="en-US"/>
                                </w:rPr>
                                <w:t>Hazardous</w:t>
                              </w:r>
                            </w:p>
                            <w:p w14:paraId="4F3766C0" w14:textId="4564BA0C" w:rsidR="006D6831" w:rsidRPr="006D6831" w:rsidRDefault="006D6831" w:rsidP="00DB63F1">
                              <w:pPr>
                                <w:rPr>
                                  <w:lang w:val="en-US"/>
                                </w:rPr>
                              </w:pPr>
                              <w:r w:rsidRPr="006D6831">
                                <w:rPr>
                                  <w:lang w:val="en-US"/>
                                </w:rPr>
                                <w:t>non-cytotoxic</w:t>
                              </w:r>
                            </w:p>
                            <w:p w14:paraId="0C4F91C1" w14:textId="77777777" w:rsidR="006D6831" w:rsidRDefault="006D6831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7409803" name="Text Box 4"/>
                        <wps:cNvSpPr txBox="1"/>
                        <wps:spPr>
                          <a:xfrm>
                            <a:off x="1819747" y="144855"/>
                            <a:ext cx="552262" cy="168728"/>
                          </a:xfrm>
                          <a:prstGeom prst="rect">
                            <a:avLst/>
                          </a:prstGeom>
                          <a:solidFill>
                            <a:srgbClr val="5686A0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19D0389" w14:textId="77777777" w:rsidR="00C2250A" w:rsidRPr="00937BC4" w:rsidRDefault="00C2250A" w:rsidP="00C2250A">
                              <w:pPr>
                                <w:rPr>
                                  <w:rFonts w:cstheme="minorHAnsi"/>
                                </w:rPr>
                              </w:pPr>
                              <w:r w:rsidRPr="00937BC4">
                                <w:rPr>
                                  <w:rFonts w:cstheme="minorHAnsi"/>
                                </w:rPr>
                                <w:t>n=106</w:t>
                              </w:r>
                            </w:p>
                            <w:p w14:paraId="1F9D740A" w14:textId="77777777" w:rsidR="00C2250A" w:rsidRPr="00937BC4" w:rsidRDefault="00C2250A" w:rsidP="00C2250A">
                              <w:pPr>
                                <w:rPr>
                                  <w:rFonts w:cstheme="minorHAnsi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3264900" name="Text Box 47"/>
                        <wps:cNvSpPr txBox="1"/>
                        <wps:spPr>
                          <a:xfrm>
                            <a:off x="0" y="9053"/>
                            <a:ext cx="851026" cy="30781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E6A88DA" w14:textId="4747F1C5" w:rsidR="006D6831" w:rsidRPr="006D6831" w:rsidRDefault="00890F5C" w:rsidP="00890F5C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C</w:t>
                              </w:r>
                              <w:r w:rsidR="006D6831" w:rsidRPr="006D6831">
                                <w:rPr>
                                  <w:lang w:val="en-US"/>
                                </w:rPr>
                                <w:t>ytotoxic</w:t>
                              </w:r>
                            </w:p>
                            <w:p w14:paraId="0811076A" w14:textId="77777777" w:rsidR="00890F5C" w:rsidRDefault="00890F5C" w:rsidP="00890F5C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7642740" name="Text Box 48"/>
                        <wps:cNvSpPr txBox="1"/>
                        <wps:spPr>
                          <a:xfrm>
                            <a:off x="851026" y="117695"/>
                            <a:ext cx="534280" cy="30781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DB7F3CE" w14:textId="27450520" w:rsidR="00264425" w:rsidRDefault="009F3924">
                              <w:r>
                                <w:t>n=1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CC1FBD8" id="Group 49" o:spid="_x0000_s1079" style="position:absolute;left:0;text-align:left;margin-left:23.5pt;margin-top:65.9pt;width:421.25pt;height:41.35pt;z-index:251664384;mso-position-horizontal-relative:text;mso-position-vertical-relative:text" coordsize="53499,525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">
                <v:shape id="Text Box 47" o:spid="_x0000_s1080" type="#_x0000_t202" style="position:absolute;left:35580;width:17919;height:52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" fillcolor="white [3201]" stroked="f" strokeweight=".5pt">
                  <v:textbox>
                    <w:txbxContent>
                      <w:p w14:paraId="3238BAD8" w14:textId="77777777" w:rsidR="00006DA3" w:rsidRDefault="006D6831" w:rsidP="00DB63F1">
                        <w:pPr>
                          <w:rPr>
                            <w:lang w:val="en-US"/>
                          </w:rPr>
                        </w:pPr>
                        <w:r w:rsidRPr="006D6831">
                          <w:rPr>
                            <w:lang w:val="en-US"/>
                          </w:rPr>
                          <w:t>Hazardous</w:t>
                        </w:r>
                      </w:p>
                      <w:p w14:paraId="4F3766C0" w14:textId="4564BA0C" w:rsidR="006D6831" w:rsidRPr="006D6831" w:rsidRDefault="006D6831" w:rsidP="00DB63F1">
                        <w:pPr>
                          <w:rPr>
                            <w:lang w:val="en-US"/>
                          </w:rPr>
                        </w:pPr>
                        <w:r w:rsidRPr="006D6831">
                          <w:rPr>
                            <w:lang w:val="en-US"/>
                          </w:rPr>
                          <w:t>non-cytotoxic</w:t>
                        </w:r>
                      </w:p>
                      <w:p w14:paraId="0C4F91C1" w14:textId="77777777" w:rsidR="006D6831" w:rsidRDefault="006D6831"/>
                    </w:txbxContent>
                  </v:textbox>
                </v:shape>
                <v:shape id="Text Box 4" o:spid="_x0000_s1081" type="#_x0000_t202" style="position:absolute;left:18197;top:1448;width:5523;height:16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" fillcolor="#5686a0" stroked="f" strokeweight=".5pt">
                  <v:textbox inset="0,0,0,0">
                    <w:txbxContent>
                      <w:p w14:paraId="219D0389" w14:textId="77777777" w:rsidR="00C2250A" w:rsidRPr="00937BC4" w:rsidRDefault="00C2250A" w:rsidP="00C2250A">
                        <w:pPr>
                          <w:rPr>
                            <w:rFonts w:cstheme="minorHAnsi"/>
                          </w:rPr>
                        </w:pPr>
                        <w:r w:rsidRPr="00937BC4">
                          <w:rPr>
                            <w:rFonts w:cstheme="minorHAnsi"/>
                          </w:rPr>
                          <w:t>n=106</w:t>
                        </w:r>
                      </w:p>
                      <w:p w14:paraId="1F9D740A" w14:textId="77777777" w:rsidR="00C2250A" w:rsidRPr="00937BC4" w:rsidRDefault="00C2250A" w:rsidP="00C2250A">
                        <w:pPr>
                          <w:rPr>
                            <w:rFonts w:cstheme="minorHAnsi"/>
                          </w:rPr>
                        </w:pPr>
                      </w:p>
                    </w:txbxContent>
                  </v:textbox>
                </v:shape>
                <v:shape id="Text Box 47" o:spid="_x0000_s1082" type="#_x0000_t202" style="position:absolute;top:90;width:8510;height:307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" fillcolor="white [3201]" stroked="f" strokeweight=".5pt">
                  <v:textbox>
                    <w:txbxContent>
                      <w:p w14:paraId="6E6A88DA" w14:textId="4747F1C5" w:rsidR="006D6831" w:rsidRPr="006D6831" w:rsidRDefault="00890F5C" w:rsidP="00890F5C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C</w:t>
                        </w:r>
                        <w:r w:rsidR="006D6831" w:rsidRPr="006D6831">
                          <w:rPr>
                            <w:lang w:val="en-US"/>
                          </w:rPr>
                          <w:t>ytotoxic</w:t>
                        </w:r>
                      </w:p>
                      <w:p w14:paraId="0811076A" w14:textId="77777777" w:rsidR="00890F5C" w:rsidRDefault="00890F5C" w:rsidP="00890F5C"/>
                    </w:txbxContent>
                  </v:textbox>
                </v:shape>
                <v:shape id="Text Box 48" o:spid="_x0000_s1083" type="#_x0000_t202" style="position:absolute;left:8510;top:1176;width:5343;height:30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" filled="f" stroked="f" strokeweight=".5pt">
                  <v:textbox>
                    <w:txbxContent>
                      <w:p w14:paraId="5DB7F3CE" w14:textId="27450520" w:rsidR="00264425" w:rsidRDefault="009F3924">
                        <w:r>
                          <w:t>n=1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C2250A">
        <w:rPr>
          <w:rFonts w:cstheme="minorHAnsi"/>
          <w:b/>
          <w:bCs/>
          <w:noProof/>
        </w:rPr>
        <w:drawing>
          <wp:inline distT="0" distB="0" distL="0" distR="0" wp14:anchorId="594CC60F" wp14:editId="1F935268">
            <wp:extent cx="3299012" cy="2132367"/>
            <wp:effectExtent l="63500" t="0" r="0" b="13970"/>
            <wp:docPr id="777496364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7926FB6A" w14:textId="55D4582B" w:rsidR="00543EC2" w:rsidRPr="00C2250A" w:rsidRDefault="00C2250A">
      <w:pPr>
        <w:rPr>
          <w:rFonts w:cstheme="minorHAnsi"/>
          <w:sz w:val="20"/>
          <w:szCs w:val="20"/>
        </w:rPr>
      </w:pPr>
      <w:r w:rsidRPr="00C2250A">
        <w:rPr>
          <w:rFonts w:cstheme="minorHAnsi"/>
          <w:b/>
          <w:bCs/>
          <w:sz w:val="20"/>
          <w:szCs w:val="20"/>
        </w:rPr>
        <w:t xml:space="preserve">Figure 2 </w:t>
      </w:r>
      <w:r w:rsidRPr="00C2250A">
        <w:rPr>
          <w:rFonts w:cstheme="minorHAnsi"/>
          <w:sz w:val="20"/>
          <w:szCs w:val="20"/>
        </w:rPr>
        <w:t>Types of hazardous drugs handled by nurses and midwives (N=217, 1 missing response): 17 (7.8%) reported they handled cytotoxic drugs only, 93 (42.9%) reported handling hazardous non-cytotoxic drugs only and 106 (48.8%) nurses and midwives reported they handled both cytotoxic and non-cytotoxic hazardous drugs.</w:t>
      </w:r>
    </w:p>
    <w:sectPr w:rsidR="00543EC2" w:rsidRPr="00C22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1C58CD"/>
    <w:multiLevelType w:val="hybridMultilevel"/>
    <w:tmpl w:val="E812B670"/>
    <w:lvl w:ilvl="0" w:tplc="941EE4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C67A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F5C92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C2083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3BCE1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473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5C8B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BE65A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8C62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077165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D7C"/>
    <w:rsid w:val="00002F7F"/>
    <w:rsid w:val="00006DA3"/>
    <w:rsid w:val="000116EB"/>
    <w:rsid w:val="00040570"/>
    <w:rsid w:val="000447F7"/>
    <w:rsid w:val="0008317D"/>
    <w:rsid w:val="000A5814"/>
    <w:rsid w:val="0011630D"/>
    <w:rsid w:val="001165B4"/>
    <w:rsid w:val="001213C0"/>
    <w:rsid w:val="00121592"/>
    <w:rsid w:val="001327DE"/>
    <w:rsid w:val="00135469"/>
    <w:rsid w:val="00176077"/>
    <w:rsid w:val="00191CD5"/>
    <w:rsid w:val="001972A6"/>
    <w:rsid w:val="001D6F0C"/>
    <w:rsid w:val="001E74E9"/>
    <w:rsid w:val="0020230D"/>
    <w:rsid w:val="002213D6"/>
    <w:rsid w:val="00237B21"/>
    <w:rsid w:val="00264425"/>
    <w:rsid w:val="00280209"/>
    <w:rsid w:val="002A536A"/>
    <w:rsid w:val="002C4064"/>
    <w:rsid w:val="002E272B"/>
    <w:rsid w:val="00337BC1"/>
    <w:rsid w:val="003F56D1"/>
    <w:rsid w:val="004208F7"/>
    <w:rsid w:val="00434399"/>
    <w:rsid w:val="00434CFE"/>
    <w:rsid w:val="00443E47"/>
    <w:rsid w:val="004540DF"/>
    <w:rsid w:val="004663EC"/>
    <w:rsid w:val="00466D7C"/>
    <w:rsid w:val="004858B3"/>
    <w:rsid w:val="00490CF3"/>
    <w:rsid w:val="004A0DCA"/>
    <w:rsid w:val="004B5D11"/>
    <w:rsid w:val="00526C86"/>
    <w:rsid w:val="00541542"/>
    <w:rsid w:val="00543EC2"/>
    <w:rsid w:val="00545044"/>
    <w:rsid w:val="00574A41"/>
    <w:rsid w:val="005B5507"/>
    <w:rsid w:val="005B6BFF"/>
    <w:rsid w:val="0060252B"/>
    <w:rsid w:val="00607EE0"/>
    <w:rsid w:val="006423D2"/>
    <w:rsid w:val="00645E48"/>
    <w:rsid w:val="00653B42"/>
    <w:rsid w:val="00673FC9"/>
    <w:rsid w:val="006D6831"/>
    <w:rsid w:val="006F2137"/>
    <w:rsid w:val="00706CE8"/>
    <w:rsid w:val="0074718F"/>
    <w:rsid w:val="0077285D"/>
    <w:rsid w:val="00773CA0"/>
    <w:rsid w:val="007A3376"/>
    <w:rsid w:val="007B605F"/>
    <w:rsid w:val="007D6610"/>
    <w:rsid w:val="008126FA"/>
    <w:rsid w:val="00813C0B"/>
    <w:rsid w:val="008468E7"/>
    <w:rsid w:val="008511BD"/>
    <w:rsid w:val="00882454"/>
    <w:rsid w:val="00890F5C"/>
    <w:rsid w:val="008E3BF5"/>
    <w:rsid w:val="008F1389"/>
    <w:rsid w:val="008F3880"/>
    <w:rsid w:val="00917816"/>
    <w:rsid w:val="00937BC4"/>
    <w:rsid w:val="00952741"/>
    <w:rsid w:val="00964253"/>
    <w:rsid w:val="00976BBA"/>
    <w:rsid w:val="009876DC"/>
    <w:rsid w:val="009B064D"/>
    <w:rsid w:val="009B7799"/>
    <w:rsid w:val="009C74A1"/>
    <w:rsid w:val="009D330F"/>
    <w:rsid w:val="009F15BB"/>
    <w:rsid w:val="009F3924"/>
    <w:rsid w:val="00A47023"/>
    <w:rsid w:val="00A7101D"/>
    <w:rsid w:val="00AB0CE0"/>
    <w:rsid w:val="00AE6F90"/>
    <w:rsid w:val="00B015EF"/>
    <w:rsid w:val="00B04182"/>
    <w:rsid w:val="00B0633E"/>
    <w:rsid w:val="00B74DF0"/>
    <w:rsid w:val="00B90619"/>
    <w:rsid w:val="00B93476"/>
    <w:rsid w:val="00BA0A70"/>
    <w:rsid w:val="00BA1524"/>
    <w:rsid w:val="00BB4FBE"/>
    <w:rsid w:val="00C0401F"/>
    <w:rsid w:val="00C2250A"/>
    <w:rsid w:val="00C276EA"/>
    <w:rsid w:val="00C323E6"/>
    <w:rsid w:val="00C4254E"/>
    <w:rsid w:val="00C67E6D"/>
    <w:rsid w:val="00D179C4"/>
    <w:rsid w:val="00D71804"/>
    <w:rsid w:val="00D806C8"/>
    <w:rsid w:val="00D830E7"/>
    <w:rsid w:val="00D9472F"/>
    <w:rsid w:val="00D97D25"/>
    <w:rsid w:val="00DB63F1"/>
    <w:rsid w:val="00DD09C0"/>
    <w:rsid w:val="00DD65C7"/>
    <w:rsid w:val="00E1666B"/>
    <w:rsid w:val="00E34C7C"/>
    <w:rsid w:val="00E43501"/>
    <w:rsid w:val="00EB611F"/>
    <w:rsid w:val="00ED1586"/>
    <w:rsid w:val="00ED222A"/>
    <w:rsid w:val="00F13288"/>
    <w:rsid w:val="00F92C0A"/>
    <w:rsid w:val="00FD0BE4"/>
    <w:rsid w:val="00FF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DB1A0"/>
  <w15:chartTrackingRefBased/>
  <w15:docId w15:val="{56115F7A-E840-3A47-80C0-877427BBF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D7C"/>
    <w:pPr>
      <w:spacing w:after="0" w:line="240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D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D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D7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D7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D7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D7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D7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D7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D7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D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D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D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D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D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D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D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D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D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D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66D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D7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66D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D7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66D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D7C"/>
    <w:pPr>
      <w:spacing w:after="160"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466D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D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D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D7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66D7C"/>
    <w:pPr>
      <w:spacing w:after="200"/>
    </w:pPr>
    <w:rPr>
      <w:rFonts w:eastAsia="Times New Roman" w:cstheme="minorHAns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83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4718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3306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4ECB767-2430-D146-BAF6-B11BC8F6CA25}" type="doc">
      <dgm:prSet loTypeId="urn:microsoft.com/office/officeart/2005/8/layout/venn1" loCatId="relationship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1324D8D7-B9FB-C942-9BC3-A6810F7EEDD6}">
      <dgm:prSet phldrT="[Text]" custT="1"/>
      <dgm:spPr/>
      <dgm:t>
        <a:bodyPr/>
        <a:lstStyle/>
        <a:p>
          <a:pPr algn="r">
            <a:buFont typeface="Times New Roman" panose="02020603050405020304" pitchFamily="18" charset="0"/>
            <a:buChar char="•"/>
          </a:pPr>
          <a:r>
            <a:rPr lang="en-US" sz="1200"/>
            <a:t>n=93</a:t>
          </a:r>
        </a:p>
      </dgm:t>
    </dgm:pt>
    <dgm:pt modelId="{A0C54FB4-697C-8E4E-AE43-E0C14A55639B}" type="parTrans" cxnId="{5E17BD60-55E1-0541-9C1C-57F6A685068B}">
      <dgm:prSet/>
      <dgm:spPr/>
      <dgm:t>
        <a:bodyPr/>
        <a:lstStyle/>
        <a:p>
          <a:pPr algn="ctr"/>
          <a:endParaRPr lang="en-US"/>
        </a:p>
      </dgm:t>
    </dgm:pt>
    <dgm:pt modelId="{57FA43AE-755A-DE4C-B3B7-A31C1046F5AC}" type="sibTrans" cxnId="{5E17BD60-55E1-0541-9C1C-57F6A685068B}">
      <dgm:prSet/>
      <dgm:spPr/>
      <dgm:t>
        <a:bodyPr/>
        <a:lstStyle/>
        <a:p>
          <a:pPr algn="ctr"/>
          <a:endParaRPr lang="en-US"/>
        </a:p>
      </dgm:t>
    </dgm:pt>
    <dgm:pt modelId="{83BCB37C-F04D-CB4A-8D7D-68A844913D48}">
      <dgm:prSet phldrT="[Text]" custT="1"/>
      <dgm:spPr/>
      <dgm:t>
        <a:bodyPr/>
        <a:lstStyle/>
        <a:p>
          <a:pPr algn="ctr"/>
          <a:endParaRPr lang="en-US" sz="3200"/>
        </a:p>
      </dgm:t>
    </dgm:pt>
    <dgm:pt modelId="{C37FE18D-6782-4D42-A7D2-9B469595D362}" type="sibTrans" cxnId="{B9194F86-580D-C14E-AC6D-69342801314A}">
      <dgm:prSet/>
      <dgm:spPr/>
      <dgm:t>
        <a:bodyPr/>
        <a:lstStyle/>
        <a:p>
          <a:pPr algn="ctr"/>
          <a:endParaRPr lang="en-US"/>
        </a:p>
      </dgm:t>
    </dgm:pt>
    <dgm:pt modelId="{9AEC39CE-6441-F642-87A5-734DD933B6F8}" type="parTrans" cxnId="{B9194F86-580D-C14E-AC6D-69342801314A}">
      <dgm:prSet/>
      <dgm:spPr/>
      <dgm:t>
        <a:bodyPr/>
        <a:lstStyle/>
        <a:p>
          <a:pPr algn="ctr"/>
          <a:endParaRPr lang="en-US"/>
        </a:p>
      </dgm:t>
    </dgm:pt>
    <dgm:pt modelId="{FAC78585-0E86-6A45-8243-0DE153447184}" type="pres">
      <dgm:prSet presAssocID="{54ECB767-2430-D146-BAF6-B11BC8F6CA25}" presName="compositeShape" presStyleCnt="0">
        <dgm:presLayoutVars>
          <dgm:chMax val="7"/>
          <dgm:dir/>
          <dgm:resizeHandles val="exact"/>
        </dgm:presLayoutVars>
      </dgm:prSet>
      <dgm:spPr/>
    </dgm:pt>
    <dgm:pt modelId="{14C18E8A-61F1-3D43-AD57-96F8C5420FC6}" type="pres">
      <dgm:prSet presAssocID="{83BCB37C-F04D-CB4A-8D7D-68A844913D48}" presName="circ1" presStyleLbl="vennNode1" presStyleIdx="0" presStyleCnt="2" custScaleX="107612" custScaleY="92726" custLinFactNeighborX="256" custLinFactNeighborY="-494"/>
      <dgm:spPr/>
    </dgm:pt>
    <dgm:pt modelId="{29479E36-E3E8-494F-B0AD-C304B4DF206D}" type="pres">
      <dgm:prSet presAssocID="{83BCB37C-F04D-CB4A-8D7D-68A844913D48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40FCC270-EFE6-9443-AE9C-4A7D6359B56D}" type="pres">
      <dgm:prSet presAssocID="{1324D8D7-B9FB-C942-9BC3-A6810F7EEDD6}" presName="circ2" presStyleLbl="vennNode1" presStyleIdx="1" presStyleCnt="2" custScaleX="123530" custScaleY="116462" custLinFactNeighborX="-42029" custLinFactNeighborY="5"/>
      <dgm:spPr/>
    </dgm:pt>
    <dgm:pt modelId="{5303D03E-C01A-9A4B-8D0B-3120C718123B}" type="pres">
      <dgm:prSet presAssocID="{1324D8D7-B9FB-C942-9BC3-A6810F7EEDD6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</dgm:pt>
  </dgm:ptLst>
  <dgm:cxnLst>
    <dgm:cxn modelId="{515BCC02-967D-424D-9A40-146B7E6F472D}" type="presOf" srcId="{1324D8D7-B9FB-C942-9BC3-A6810F7EEDD6}" destId="{40FCC270-EFE6-9443-AE9C-4A7D6359B56D}" srcOrd="0" destOrd="0" presId="urn:microsoft.com/office/officeart/2005/8/layout/venn1"/>
    <dgm:cxn modelId="{9BBE923C-BF95-E947-A2A3-EF9B925A6D70}" type="presOf" srcId="{83BCB37C-F04D-CB4A-8D7D-68A844913D48}" destId="{14C18E8A-61F1-3D43-AD57-96F8C5420FC6}" srcOrd="0" destOrd="0" presId="urn:microsoft.com/office/officeart/2005/8/layout/venn1"/>
    <dgm:cxn modelId="{5E17BD60-55E1-0541-9C1C-57F6A685068B}" srcId="{54ECB767-2430-D146-BAF6-B11BC8F6CA25}" destId="{1324D8D7-B9FB-C942-9BC3-A6810F7EEDD6}" srcOrd="1" destOrd="0" parTransId="{A0C54FB4-697C-8E4E-AE43-E0C14A55639B}" sibTransId="{57FA43AE-755A-DE4C-B3B7-A31C1046F5AC}"/>
    <dgm:cxn modelId="{B9194F86-580D-C14E-AC6D-69342801314A}" srcId="{54ECB767-2430-D146-BAF6-B11BC8F6CA25}" destId="{83BCB37C-F04D-CB4A-8D7D-68A844913D48}" srcOrd="0" destOrd="0" parTransId="{9AEC39CE-6441-F642-87A5-734DD933B6F8}" sibTransId="{C37FE18D-6782-4D42-A7D2-9B469595D362}"/>
    <dgm:cxn modelId="{F611AE9A-1723-5B43-B1BE-570795688D95}" type="presOf" srcId="{54ECB767-2430-D146-BAF6-B11BC8F6CA25}" destId="{FAC78585-0E86-6A45-8243-0DE153447184}" srcOrd="0" destOrd="0" presId="urn:microsoft.com/office/officeart/2005/8/layout/venn1"/>
    <dgm:cxn modelId="{AF52BDDD-B451-BC4E-A63C-B0330109D592}" type="presOf" srcId="{1324D8D7-B9FB-C942-9BC3-A6810F7EEDD6}" destId="{5303D03E-C01A-9A4B-8D0B-3120C718123B}" srcOrd="1" destOrd="0" presId="urn:microsoft.com/office/officeart/2005/8/layout/venn1"/>
    <dgm:cxn modelId="{E04A2DE3-CBD7-AD43-B17B-E3E3F1006940}" type="presOf" srcId="{83BCB37C-F04D-CB4A-8D7D-68A844913D48}" destId="{29479E36-E3E8-494F-B0AD-C304B4DF206D}" srcOrd="1" destOrd="0" presId="urn:microsoft.com/office/officeart/2005/8/layout/venn1"/>
    <dgm:cxn modelId="{803949C8-6098-154D-98F1-B22F538BE3ED}" type="presParOf" srcId="{FAC78585-0E86-6A45-8243-0DE153447184}" destId="{14C18E8A-61F1-3D43-AD57-96F8C5420FC6}" srcOrd="0" destOrd="0" presId="urn:microsoft.com/office/officeart/2005/8/layout/venn1"/>
    <dgm:cxn modelId="{ABB199FF-A845-E943-AF48-B5A3A0A03B1D}" type="presParOf" srcId="{FAC78585-0E86-6A45-8243-0DE153447184}" destId="{29479E36-E3E8-494F-B0AD-C304B4DF206D}" srcOrd="1" destOrd="0" presId="urn:microsoft.com/office/officeart/2005/8/layout/venn1"/>
    <dgm:cxn modelId="{7A910C17-172A-4E42-A6BA-600E8B5360D2}" type="presParOf" srcId="{FAC78585-0E86-6A45-8243-0DE153447184}" destId="{40FCC270-EFE6-9443-AE9C-4A7D6359B56D}" srcOrd="2" destOrd="0" presId="urn:microsoft.com/office/officeart/2005/8/layout/venn1"/>
    <dgm:cxn modelId="{56DBD2BD-A883-F240-9649-83150E6EDC97}" type="presParOf" srcId="{FAC78585-0E86-6A45-8243-0DE153447184}" destId="{5303D03E-C01A-9A4B-8D0B-3120C718123B}" srcOrd="3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4C18E8A-61F1-3D43-AD57-96F8C5420FC6}">
      <dsp:nvSpPr>
        <dsp:cNvPr id="0" name=""/>
        <dsp:cNvSpPr/>
      </dsp:nvSpPr>
      <dsp:spPr>
        <a:xfrm>
          <a:off x="-63633" y="208254"/>
          <a:ext cx="1970323" cy="1697768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1422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3200" kern="1200"/>
        </a:p>
      </dsp:txBody>
      <dsp:txXfrm>
        <a:off x="211501" y="408457"/>
        <a:ext cx="1136042" cy="1297361"/>
      </dsp:txXfrm>
    </dsp:sp>
    <dsp:sp modelId="{40FCC270-EFE6-9443-AE9C-4A7D6359B56D}">
      <dsp:nvSpPr>
        <dsp:cNvPr id="0" name=""/>
        <dsp:cNvSpPr/>
      </dsp:nvSpPr>
      <dsp:spPr>
        <a:xfrm>
          <a:off x="336027" y="4"/>
          <a:ext cx="2261774" cy="2132362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US" sz="1200" kern="1200"/>
            <a:t>n=93</a:t>
          </a:r>
        </a:p>
      </dsp:txBody>
      <dsp:txXfrm>
        <a:off x="977882" y="251455"/>
        <a:ext cx="1304086" cy="162946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ona van Huizen</dc:creator>
  <cp:keywords/>
  <dc:description/>
  <cp:lastModifiedBy>Pheona van Huizen</cp:lastModifiedBy>
  <cp:revision>90</cp:revision>
  <dcterms:created xsi:type="dcterms:W3CDTF">2025-01-22T03:29:00Z</dcterms:created>
  <dcterms:modified xsi:type="dcterms:W3CDTF">2025-02-20T00:06:00Z</dcterms:modified>
</cp:coreProperties>
</file>